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199" w:rsidRPr="00875C97" w:rsidRDefault="00E31199" w:rsidP="00E3119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1 </w:t>
      </w:r>
      <w:r w:rsidRPr="00875C97">
        <w:rPr>
          <w:rFonts w:ascii="Times New Roman" w:hAnsi="Times New Roman" w:cs="Times New Roman"/>
          <w:b/>
        </w:rPr>
        <w:t>Table. Comparison between conventional and on-farm seed priming in case of the genotype WH 110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tandard germination (%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2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8.0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peed of germination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6.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5.8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2.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2.0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hoot length (cm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</w:tbl>
    <w:p w:rsidR="00E31199" w:rsidRPr="00875C97" w:rsidRDefault="00E31199" w:rsidP="00E31199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lastRenderedPageBreak/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Root length (cm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length (cm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fresh weight (mg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4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6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5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7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5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4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0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8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0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3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2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1.7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0.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5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6.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6.7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0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0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9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2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0.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8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0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3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7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1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3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4.3</w:t>
            </w:r>
          </w:p>
        </w:tc>
      </w:tr>
    </w:tbl>
    <w:p w:rsidR="00E31199" w:rsidRPr="00875C97" w:rsidRDefault="00E31199" w:rsidP="00E31199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p w:rsidR="00E31199" w:rsidRPr="00875C97" w:rsidRDefault="00E31199" w:rsidP="00E31199"/>
    <w:p w:rsidR="00E31199" w:rsidRPr="00875C97" w:rsidRDefault="00E31199" w:rsidP="00E31199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E31199" w:rsidRPr="00875C97" w:rsidRDefault="00E31199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dry weight (mg)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3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2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45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8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48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22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2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2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4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02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2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0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5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22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1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5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9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2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17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8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6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2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2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1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6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95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0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33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47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62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74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2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99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69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98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71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56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94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8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8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73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36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6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1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90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1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73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I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4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1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7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2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2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3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1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4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89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8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79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9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7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99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68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26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3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2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01</w:t>
            </w:r>
          </w:p>
        </w:tc>
      </w:tr>
      <w:tr w:rsidR="00E31199" w:rsidRPr="00875C97" w:rsidTr="00092F2C">
        <w:trPr>
          <w:trHeight w:val="461"/>
        </w:trPr>
        <w:tc>
          <w:tcPr>
            <w:tcW w:w="787" w:type="pct"/>
            <w:vAlign w:val="center"/>
          </w:tcPr>
          <w:p w:rsidR="00E31199" w:rsidRPr="00875C97" w:rsidRDefault="00E31199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5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5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4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10</w:t>
            </w:r>
          </w:p>
        </w:tc>
        <w:tc>
          <w:tcPr>
            <w:tcW w:w="352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3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87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4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2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0</w:t>
            </w:r>
          </w:p>
        </w:tc>
        <w:tc>
          <w:tcPr>
            <w:tcW w:w="351" w:type="pct"/>
            <w:vAlign w:val="center"/>
          </w:tcPr>
          <w:p w:rsidR="00E31199" w:rsidRPr="00875C97" w:rsidRDefault="00E31199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20</w:t>
            </w:r>
          </w:p>
        </w:tc>
      </w:tr>
    </w:tbl>
    <w:p w:rsidR="00677D12" w:rsidRDefault="00E31199">
      <w:r w:rsidRPr="00875C97">
        <w:rPr>
          <w:rFonts w:ascii="Times New Roman" w:hAnsi="Times New Roman" w:cs="Times New Roman"/>
          <w:b/>
          <w:sz w:val="20"/>
        </w:rPr>
        <w:t>#Dried back to original moisture content</w:t>
      </w:r>
      <w:bookmarkStart w:id="0" w:name="_GoBack"/>
      <w:bookmarkEnd w:id="0"/>
    </w:p>
    <w:sectPr w:rsidR="00677D12" w:rsidSect="00E311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523"/>
    <w:rsid w:val="00165D32"/>
    <w:rsid w:val="006D64C6"/>
    <w:rsid w:val="00C36523"/>
    <w:rsid w:val="00E3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52BD0-BD2B-4C4D-A18B-48EEF924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55:00Z</dcterms:created>
  <dcterms:modified xsi:type="dcterms:W3CDTF">2023-01-20T19:55:00Z</dcterms:modified>
</cp:coreProperties>
</file>